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11A69" w14:textId="77777777" w:rsidR="00A543B4" w:rsidRPr="00E41BBF" w:rsidRDefault="00A543B4" w:rsidP="00A543B4">
      <w:pPr>
        <w:rPr>
          <w:iCs/>
          <w:color w:val="000000" w:themeColor="text1"/>
        </w:rPr>
      </w:pPr>
      <w:bookmarkStart w:id="0" w:name="_Hlk101540381"/>
      <w:r w:rsidRPr="004814C2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4</w:t>
      </w:r>
      <w:r w:rsidRPr="004814C2">
        <w:rPr>
          <w:b/>
          <w:bCs/>
          <w:color w:val="000000" w:themeColor="text1"/>
        </w:rPr>
        <w:t xml:space="preserve"> Table.</w:t>
      </w:r>
      <w:r w:rsidRPr="004814C2">
        <w:rPr>
          <w:iCs/>
          <w:color w:val="000000" w:themeColor="text1"/>
        </w:rPr>
        <w:t xml:space="preserve"> Hemodynamic parameter definitions</w:t>
      </w:r>
      <w:r>
        <w:rPr>
          <w:iCs/>
          <w:color w:val="000000" w:themeColor="text1"/>
        </w:rPr>
        <w:t>.</w:t>
      </w:r>
    </w:p>
    <w:p w14:paraId="0C82C796" w14:textId="31218109" w:rsidR="00DC11E9" w:rsidRPr="00E41BBF" w:rsidRDefault="00DC11E9" w:rsidP="0087386A">
      <w:pPr>
        <w:ind w:left="0" w:firstLine="0"/>
        <w:rPr>
          <w:iCs/>
          <w:color w:val="000000" w:themeColor="text1"/>
        </w:rPr>
      </w:pPr>
    </w:p>
    <w:tbl>
      <w:tblPr>
        <w:tblStyle w:val="TableGrid0"/>
        <w:tblW w:w="0" w:type="auto"/>
        <w:tblInd w:w="1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4"/>
        <w:gridCol w:w="4656"/>
      </w:tblGrid>
      <w:tr w:rsidR="00DC11E9" w:rsidRPr="00962FB8" w14:paraId="0524A8E9" w14:textId="77777777" w:rsidTr="00364AF6">
        <w:trPr>
          <w:trHeight w:val="242"/>
        </w:trPr>
        <w:tc>
          <w:tcPr>
            <w:tcW w:w="4074" w:type="dxa"/>
            <w:tcBorders>
              <w:top w:val="single" w:sz="4" w:space="0" w:color="auto"/>
              <w:bottom w:val="single" w:sz="4" w:space="0" w:color="auto"/>
            </w:tcBorders>
          </w:tcPr>
          <w:p w14:paraId="102F7812" w14:textId="77777777" w:rsidR="00DC11E9" w:rsidRPr="00962FB8" w:rsidRDefault="00DC11E9" w:rsidP="00364AF6">
            <w:pPr>
              <w:spacing w:line="480" w:lineRule="auto"/>
              <w:ind w:left="990"/>
              <w:jc w:val="center"/>
              <w:rPr>
                <w:bCs/>
                <w:iCs/>
              </w:rPr>
            </w:pPr>
            <w:bookmarkStart w:id="1" w:name="_Hlk101540399"/>
            <w:bookmarkEnd w:id="0"/>
            <w:r w:rsidRPr="00962FB8">
              <w:rPr>
                <w:bCs/>
                <w:iCs/>
              </w:rPr>
              <w:t>Hemodynamic Parameter</w:t>
            </w:r>
          </w:p>
        </w:tc>
        <w:tc>
          <w:tcPr>
            <w:tcW w:w="4656" w:type="dxa"/>
            <w:tcBorders>
              <w:top w:val="single" w:sz="4" w:space="0" w:color="auto"/>
              <w:bottom w:val="single" w:sz="4" w:space="0" w:color="auto"/>
            </w:tcBorders>
          </w:tcPr>
          <w:p w14:paraId="081E1552" w14:textId="77777777" w:rsidR="00DC11E9" w:rsidRPr="00962FB8" w:rsidRDefault="00DC11E9" w:rsidP="00364AF6">
            <w:pPr>
              <w:spacing w:line="480" w:lineRule="auto"/>
              <w:ind w:left="990"/>
              <w:jc w:val="center"/>
              <w:rPr>
                <w:bCs/>
                <w:iCs/>
              </w:rPr>
            </w:pPr>
            <w:r w:rsidRPr="00962FB8">
              <w:rPr>
                <w:bCs/>
                <w:iCs/>
              </w:rPr>
              <w:t>Definition</w:t>
            </w:r>
          </w:p>
        </w:tc>
      </w:tr>
      <w:tr w:rsidR="00DC11E9" w:rsidRPr="00962FB8" w14:paraId="01E9EFBA" w14:textId="77777777" w:rsidTr="00364AF6">
        <w:tc>
          <w:tcPr>
            <w:tcW w:w="4074" w:type="dxa"/>
          </w:tcPr>
          <w:p w14:paraId="6A709602" w14:textId="77777777" w:rsidR="00DC11E9" w:rsidRPr="00962FB8" w:rsidRDefault="00DC11E9" w:rsidP="00364AF6">
            <w:pPr>
              <w:spacing w:line="480" w:lineRule="auto"/>
              <w:ind w:left="990"/>
              <w:jc w:val="center"/>
              <w:rPr>
                <w:iCs/>
              </w:rPr>
            </w:pPr>
            <w:r w:rsidRPr="00962FB8">
              <w:rPr>
                <w:iCs/>
              </w:rPr>
              <w:t>Time-averaged WSS</w:t>
            </w:r>
          </w:p>
        </w:tc>
        <w:tc>
          <w:tcPr>
            <w:tcW w:w="4656" w:type="dxa"/>
          </w:tcPr>
          <w:p w14:paraId="7C37C0BC" w14:textId="77777777" w:rsidR="00DC11E9" w:rsidRPr="00962FB8" w:rsidRDefault="00000000" w:rsidP="00364AF6">
            <w:pPr>
              <w:spacing w:line="480" w:lineRule="auto"/>
              <w:ind w:left="990"/>
              <w:jc w:val="center"/>
              <w:rPr>
                <w:bCs/>
                <w:iCs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T</m:t>
                    </m:r>
                  </m:den>
                </m:f>
                <m:nary>
                  <m:naryPr>
                    <m:limLoc m:val="subSup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dt  </m:t>
                    </m:r>
                  </m:e>
                </m:nary>
              </m:oMath>
            </m:oMathPara>
          </w:p>
        </w:tc>
      </w:tr>
      <w:tr w:rsidR="00DC11E9" w:rsidRPr="00962FB8" w14:paraId="78613D97" w14:textId="77777777" w:rsidTr="00364AF6">
        <w:tc>
          <w:tcPr>
            <w:tcW w:w="4074" w:type="dxa"/>
          </w:tcPr>
          <w:p w14:paraId="069E56C4" w14:textId="77777777" w:rsidR="00DC11E9" w:rsidRPr="00962FB8" w:rsidRDefault="00DC11E9" w:rsidP="00364AF6">
            <w:pPr>
              <w:spacing w:line="480" w:lineRule="auto"/>
              <w:ind w:left="990"/>
              <w:jc w:val="center"/>
              <w:rPr>
                <w:iCs/>
              </w:rPr>
            </w:pPr>
            <w:r w:rsidRPr="00962FB8">
              <w:rPr>
                <w:iCs/>
              </w:rPr>
              <w:t>Oscillatory shear index</w:t>
            </w:r>
          </w:p>
        </w:tc>
        <w:tc>
          <w:tcPr>
            <w:tcW w:w="4656" w:type="dxa"/>
          </w:tcPr>
          <w:p w14:paraId="0373466C" w14:textId="77777777" w:rsidR="00DC11E9" w:rsidRPr="00962FB8" w:rsidRDefault="00DC11E9" w:rsidP="00364AF6">
            <w:pPr>
              <w:spacing w:line="480" w:lineRule="auto"/>
              <w:ind w:left="990"/>
              <w:jc w:val="center"/>
              <w:rPr>
                <w:bCs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0.5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limLoc m:val="subSup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w</m:t>
                                </m:r>
                              </m:sub>
                            </m:sSub>
                          </m:e>
                        </m:nary>
                        <m:r>
                          <w:rPr>
                            <w:rFonts w:ascii="Cambria Math" w:hAnsi="Cambria Math"/>
                          </w:rPr>
                          <m:t>d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/</m:t>
                    </m:r>
                    <m:nary>
                      <m:naryPr>
                        <m:limLoc m:val="subSup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w</m:t>
                                </m:r>
                              </m:sub>
                            </m:sSub>
                          </m:e>
                        </m:d>
                      </m:e>
                    </m:nary>
                    <m:r>
                      <w:rPr>
                        <w:rFonts w:ascii="Cambria Math" w:hAnsi="Cambria Math"/>
                      </w:rPr>
                      <m:t>dt</m:t>
                    </m:r>
                  </m:e>
                </m:d>
              </m:oMath>
            </m:oMathPara>
          </w:p>
        </w:tc>
      </w:tr>
      <w:tr w:rsidR="00DC11E9" w:rsidRPr="00962FB8" w14:paraId="2BB6ED69" w14:textId="77777777" w:rsidTr="00364AF6">
        <w:tc>
          <w:tcPr>
            <w:tcW w:w="4074" w:type="dxa"/>
          </w:tcPr>
          <w:p w14:paraId="4584CCC9" w14:textId="77777777" w:rsidR="00DC11E9" w:rsidRPr="00962FB8" w:rsidRDefault="00DC11E9" w:rsidP="00364AF6">
            <w:pPr>
              <w:spacing w:line="480" w:lineRule="auto"/>
              <w:ind w:left="990"/>
              <w:jc w:val="center"/>
              <w:rPr>
                <w:iCs/>
              </w:rPr>
            </w:pPr>
            <w:r>
              <w:rPr>
                <w:iCs/>
              </w:rPr>
              <w:t>Computationally Resting P</w:t>
            </w:r>
            <w:r w:rsidRPr="0063377D">
              <w:rPr>
                <w:iCs/>
                <w:vertAlign w:val="subscript"/>
              </w:rPr>
              <w:t>d</w:t>
            </w:r>
            <w:r>
              <w:rPr>
                <w:iCs/>
              </w:rPr>
              <w:t>/P</w:t>
            </w:r>
            <w:r w:rsidRPr="0063377D">
              <w:rPr>
                <w:iCs/>
                <w:vertAlign w:val="subscript"/>
              </w:rPr>
              <w:t>a</w:t>
            </w:r>
          </w:p>
        </w:tc>
        <w:tc>
          <w:tcPr>
            <w:tcW w:w="4656" w:type="dxa"/>
          </w:tcPr>
          <w:p w14:paraId="12B1026E" w14:textId="36F4C603" w:rsidR="00DC11E9" w:rsidRDefault="00DC11E9" w:rsidP="00364AF6">
            <w:pPr>
              <w:spacing w:line="480" w:lineRule="auto"/>
              <w:ind w:left="990"/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266CD2B4" wp14:editId="37DBFB5D">
                  <wp:extent cx="374904" cy="265176"/>
                  <wp:effectExtent l="0" t="0" r="0" b="0"/>
                  <wp:docPr id="9" name="Picture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932" name="Picture 4993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4904" cy="2651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Cs/>
                <w:iCs/>
              </w:rPr>
              <w:t xml:space="preserve"> at resting condition</w:t>
            </w:r>
          </w:p>
        </w:tc>
      </w:tr>
      <w:tr w:rsidR="00DC11E9" w:rsidRPr="00962FB8" w14:paraId="6D3BE588" w14:textId="77777777" w:rsidTr="00364AF6">
        <w:tc>
          <w:tcPr>
            <w:tcW w:w="4074" w:type="dxa"/>
            <w:tcBorders>
              <w:bottom w:val="single" w:sz="4" w:space="0" w:color="auto"/>
            </w:tcBorders>
          </w:tcPr>
          <w:p w14:paraId="23BE9882" w14:textId="77777777" w:rsidR="00DC11E9" w:rsidRPr="00962FB8" w:rsidRDefault="00DC11E9" w:rsidP="00364AF6">
            <w:pPr>
              <w:spacing w:line="480" w:lineRule="auto"/>
              <w:ind w:left="990"/>
              <w:jc w:val="center"/>
              <w:rPr>
                <w:iCs/>
              </w:rPr>
            </w:pPr>
            <w:r>
              <w:rPr>
                <w:bCs/>
                <w:iCs/>
              </w:rPr>
              <w:t>Computational FFR</w:t>
            </w:r>
          </w:p>
        </w:tc>
        <w:tc>
          <w:tcPr>
            <w:tcW w:w="4656" w:type="dxa"/>
            <w:tcBorders>
              <w:bottom w:val="single" w:sz="4" w:space="0" w:color="auto"/>
            </w:tcBorders>
          </w:tcPr>
          <w:p w14:paraId="61ED7204" w14:textId="77777777" w:rsidR="00DC11E9" w:rsidRPr="00962FB8" w:rsidRDefault="00DC11E9" w:rsidP="00364AF6">
            <w:pPr>
              <w:spacing w:line="480" w:lineRule="auto"/>
              <w:ind w:left="990"/>
              <w:jc w:val="center"/>
              <w:rPr>
                <w:bCs/>
                <w:iCs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0D46F811" wp14:editId="76A754BA">
                  <wp:extent cx="374904" cy="262128"/>
                  <wp:effectExtent l="0" t="0" r="0" b="0"/>
                  <wp:docPr id="10" name="Picture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933" name="Picture 4993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4904" cy="2621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Cs/>
                <w:iCs/>
              </w:rPr>
              <w:t>at hyperemic condition</w:t>
            </w:r>
          </w:p>
        </w:tc>
      </w:tr>
    </w:tbl>
    <w:p w14:paraId="2DE189B2" w14:textId="77777777" w:rsidR="00DC11E9" w:rsidRPr="00AD0670" w:rsidRDefault="00DC11E9" w:rsidP="00364AF6">
      <w:pPr>
        <w:tabs>
          <w:tab w:val="left" w:pos="3579"/>
        </w:tabs>
        <w:ind w:left="1260" w:right="1055"/>
        <w:rPr>
          <w:b/>
          <w:bCs/>
          <w:strike/>
        </w:rPr>
      </w:pPr>
      <w:bookmarkStart w:id="2" w:name="_Hlk101540136"/>
      <w:bookmarkEnd w:id="1"/>
      <w:r w:rsidRPr="00AD0670">
        <w:rPr>
          <w:bCs/>
          <w:iCs/>
        </w:rPr>
        <w:t xml:space="preserve">T: duration of one cardiac cycle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</m:oMath>
      <w:r w:rsidRPr="00AD0670">
        <w:rPr>
          <w:bCs/>
          <w:iCs/>
        </w:rPr>
        <w:t>:</w:t>
      </w:r>
      <w:r w:rsidRPr="00AD0670">
        <w:rPr>
          <w:iCs/>
        </w:rPr>
        <w:t xml:space="preserve"> wall shear stress (WSS),</w:t>
      </w:r>
      <w:r w:rsidRPr="00F6670E">
        <w:t xml:space="preserve"> </w:t>
      </w:r>
      <w:r>
        <w:t>P</w:t>
      </w:r>
      <w:r>
        <w:rPr>
          <w:vertAlign w:val="subscript"/>
        </w:rPr>
        <w:t>d</w:t>
      </w:r>
      <w:r w:rsidRPr="00AD0670">
        <w:rPr>
          <w:bCs/>
          <w:iCs/>
        </w:rPr>
        <w:t>: mean distal pressure at the LAD distal and proximal to the computationally created stenosis,</w:t>
      </w:r>
      <w:r w:rsidRPr="00AD0670">
        <w:rPr>
          <w:rFonts w:ascii="Cambria Math" w:hAnsi="Cambria Math"/>
          <w:i/>
        </w:rPr>
        <w:t xml:space="preserve"> </w:t>
      </w:r>
      <w:r>
        <w:t>P</w:t>
      </w:r>
      <w:r>
        <w:rPr>
          <w:vertAlign w:val="subscript"/>
        </w:rPr>
        <w:t xml:space="preserve">A: </w:t>
      </w:r>
      <w:r w:rsidRPr="00AD0670">
        <w:rPr>
          <w:bCs/>
          <w:iCs/>
        </w:rPr>
        <w:t>mean aortic pressure, FFR: fractional flow reserve</w:t>
      </w:r>
    </w:p>
    <w:bookmarkEnd w:id="2"/>
    <w:p w14:paraId="406C2BBC" w14:textId="77777777" w:rsidR="00DC11E9" w:rsidRDefault="00DC11E9" w:rsidP="00DC11E9">
      <w:pPr>
        <w:tabs>
          <w:tab w:val="left" w:pos="90"/>
        </w:tabs>
        <w:spacing w:after="0" w:line="259" w:lineRule="auto"/>
        <w:ind w:left="1340" w:firstLine="0"/>
        <w:jc w:val="left"/>
      </w:pPr>
    </w:p>
    <w:p w14:paraId="10D69C5F" w14:textId="77777777" w:rsidR="00DC11E9" w:rsidRDefault="00DC11E9" w:rsidP="00DC11E9">
      <w:pPr>
        <w:tabs>
          <w:tab w:val="left" w:pos="90"/>
        </w:tabs>
        <w:spacing w:after="0" w:line="259" w:lineRule="auto"/>
        <w:ind w:left="1340" w:firstLine="0"/>
        <w:jc w:val="left"/>
      </w:pPr>
      <w:r>
        <w:rPr>
          <w:b/>
        </w:rPr>
        <w:t xml:space="preserve"> </w:t>
      </w:r>
    </w:p>
    <w:sectPr w:rsidR="00DC11E9" w:rsidSect="00E9399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26" w:right="295" w:bottom="652" w:left="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806C8" w14:textId="77777777" w:rsidR="00C4055C" w:rsidRDefault="00C4055C">
      <w:pPr>
        <w:spacing w:after="0" w:line="240" w:lineRule="auto"/>
      </w:pPr>
      <w:r>
        <w:separator/>
      </w:r>
    </w:p>
  </w:endnote>
  <w:endnote w:type="continuationSeparator" w:id="0">
    <w:p w14:paraId="015AB8E9" w14:textId="77777777" w:rsidR="00C4055C" w:rsidRDefault="00C405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3410425"/>
      <w:docPartObj>
        <w:docPartGallery w:val="Page Numbers (Bottom of Page)"/>
        <w:docPartUnique/>
      </w:docPartObj>
    </w:sdtPr>
    <w:sdtContent>
      <w:p w14:paraId="796A1B2D" w14:textId="2EC5EBB6" w:rsidR="00DC11E9" w:rsidRDefault="00DC11E9" w:rsidP="00DC11E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859885726"/>
      <w:docPartObj>
        <w:docPartGallery w:val="Page Numbers (Bottom of Page)"/>
        <w:docPartUnique/>
      </w:docPartObj>
    </w:sdtPr>
    <w:sdtContent>
      <w:p w14:paraId="62D2AA93" w14:textId="19CC2ACB" w:rsidR="00DC11E9" w:rsidRDefault="00DC11E9" w:rsidP="00DC11E9">
        <w:pPr>
          <w:pStyle w:val="Footer"/>
          <w:framePr w:wrap="none" w:vAnchor="text" w:hAnchor="margin" w:xAlign="in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905725919"/>
      <w:docPartObj>
        <w:docPartGallery w:val="Page Numbers (Bottom of Page)"/>
        <w:docPartUnique/>
      </w:docPartObj>
    </w:sdtPr>
    <w:sdtContent>
      <w:p w14:paraId="3CACC875" w14:textId="61F54FAB" w:rsidR="00DC11E9" w:rsidRDefault="00DC11E9" w:rsidP="006B37E0">
        <w:pPr>
          <w:pStyle w:val="Footer"/>
          <w:framePr w:wrap="none" w:vAnchor="text" w:hAnchor="margin" w:y="1"/>
          <w:ind w:right="360"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661188168"/>
      <w:docPartObj>
        <w:docPartGallery w:val="Page Numbers (Bottom of Page)"/>
        <w:docPartUnique/>
      </w:docPartObj>
    </w:sdtPr>
    <w:sdtContent>
      <w:p w14:paraId="213BA0D6" w14:textId="1D1160CF" w:rsidR="00DC11E9" w:rsidRDefault="00DC11E9" w:rsidP="006B37E0">
        <w:pPr>
          <w:pStyle w:val="Footer"/>
          <w:framePr w:wrap="none" w:vAnchor="text" w:hAnchor="margin" w:xAlign="center" w:y="1"/>
          <w:ind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1910CF" w14:textId="77777777" w:rsidR="00DC11E9" w:rsidRDefault="00DC11E9">
    <w:pPr>
      <w:spacing w:after="160" w:line="259" w:lineRule="auto"/>
      <w:ind w:lef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4060890"/>
      <w:docPartObj>
        <w:docPartGallery w:val="Page Numbers (Bottom of Page)"/>
        <w:docPartUnique/>
      </w:docPartObj>
    </w:sdtPr>
    <w:sdtContent>
      <w:p w14:paraId="05C1FA72" w14:textId="0F0496C1" w:rsidR="00DC11E9" w:rsidRDefault="00DC11E9" w:rsidP="00C126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33980">
          <w:rPr>
            <w:rStyle w:val="PageNumber"/>
            <w:noProof/>
          </w:rPr>
          <w:t>36</w:t>
        </w:r>
        <w:r>
          <w:rPr>
            <w:rStyle w:val="PageNumber"/>
          </w:rPr>
          <w:fldChar w:fldCharType="end"/>
        </w:r>
      </w:p>
    </w:sdtContent>
  </w:sdt>
  <w:p w14:paraId="78093626" w14:textId="77777777" w:rsidR="00DC11E9" w:rsidRDefault="00DC11E9" w:rsidP="006B37E0">
    <w:pPr>
      <w:spacing w:after="160" w:line="259" w:lineRule="auto"/>
      <w:ind w:left="0" w:right="360" w:firstLine="36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9B210" w14:textId="77777777" w:rsidR="00DC11E9" w:rsidRDefault="00DC11E9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0561E" w14:textId="77777777" w:rsidR="00C4055C" w:rsidRDefault="00C4055C">
      <w:pPr>
        <w:spacing w:after="0" w:line="240" w:lineRule="auto"/>
      </w:pPr>
      <w:r>
        <w:separator/>
      </w:r>
    </w:p>
  </w:footnote>
  <w:footnote w:type="continuationSeparator" w:id="0">
    <w:p w14:paraId="10481890" w14:textId="77777777" w:rsidR="00C4055C" w:rsidRDefault="00C405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DE027" w14:textId="77777777" w:rsidR="00DC11E9" w:rsidRDefault="00DC11E9">
    <w:pPr>
      <w:spacing w:after="0" w:line="259" w:lineRule="auto"/>
      <w:ind w:left="-1340" w:firstLine="0"/>
      <w:jc w:val="left"/>
    </w:pPr>
    <w:r>
      <w:rPr>
        <w:rFonts w:ascii="Arial Unicode MS" w:eastAsia="Arial Unicode MS" w:hAnsi="Arial Unicode MS" w:cs="Arial Unicode MS"/>
        <w:sz w:val="20"/>
      </w:rPr>
      <w:t xml:space="preserve">Figur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 Unicode MS" w:eastAsia="Arial Unicode MS" w:hAnsi="Arial Unicode MS" w:cs="Arial Unicode MS"/>
        <w:sz w:val="20"/>
      </w:rPr>
      <w:t>6</w:t>
    </w:r>
    <w:r>
      <w:rPr>
        <w:rFonts w:ascii="Arial Unicode MS" w:eastAsia="Arial Unicode MS" w:hAnsi="Arial Unicode MS" w:cs="Arial Unicode MS"/>
        <w:sz w:val="20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3598C5" w14:textId="518ABA26" w:rsidR="00DC11E9" w:rsidRDefault="00DC11E9" w:rsidP="00E93999">
    <w:pPr>
      <w:spacing w:after="0" w:line="259" w:lineRule="auto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493AE4" w14:textId="12421E6E" w:rsidR="00DC11E9" w:rsidRDefault="00DC11E9">
    <w:pPr>
      <w:spacing w:after="0" w:line="259" w:lineRule="auto"/>
      <w:ind w:left="-1340" w:firstLine="0"/>
      <w:jc w:val="left"/>
    </w:pPr>
    <w:r>
      <w:rPr>
        <w:rFonts w:ascii="Arial Unicode MS" w:eastAsia="Arial Unicode MS" w:hAnsi="Arial Unicode MS" w:cs="Arial Unicode MS"/>
        <w:sz w:val="20"/>
      </w:rPr>
      <w:t xml:space="preserve">Figure </w:t>
    </w:r>
    <w:r>
      <w:fldChar w:fldCharType="begin"/>
    </w:r>
    <w:r>
      <w:instrText xml:space="preserve"> PAGE   \* MERGEFORMAT </w:instrText>
    </w:r>
    <w:r>
      <w:fldChar w:fldCharType="separate"/>
    </w:r>
    <w:r w:rsidR="00233980" w:rsidRPr="00233980">
      <w:rPr>
        <w:rFonts w:ascii="Arial Unicode MS" w:eastAsia="Arial Unicode MS" w:hAnsi="Arial Unicode MS" w:cs="Arial Unicode MS"/>
        <w:noProof/>
        <w:sz w:val="20"/>
      </w:rPr>
      <w:t>0</w:t>
    </w:r>
    <w:r>
      <w:rPr>
        <w:rFonts w:ascii="Arial Unicode MS" w:eastAsia="Arial Unicode MS" w:hAnsi="Arial Unicode MS" w:cs="Arial Unicode MS"/>
        <w:sz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C3812"/>
    <w:multiLevelType w:val="hybridMultilevel"/>
    <w:tmpl w:val="74881692"/>
    <w:lvl w:ilvl="0" w:tplc="1E6EEAB6">
      <w:start w:val="1"/>
      <w:numFmt w:val="bullet"/>
      <w:lvlText w:val="•"/>
      <w:lvlJc w:val="left"/>
      <w:pPr>
        <w:ind w:left="19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F4C0010C">
      <w:start w:val="1"/>
      <w:numFmt w:val="bullet"/>
      <w:lvlText w:val="o"/>
      <w:lvlJc w:val="left"/>
      <w:pPr>
        <w:ind w:left="1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7C48612E">
      <w:start w:val="1"/>
      <w:numFmt w:val="bullet"/>
      <w:lvlText w:val="▪"/>
      <w:lvlJc w:val="left"/>
      <w:pPr>
        <w:ind w:left="18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B824D6A4">
      <w:start w:val="1"/>
      <w:numFmt w:val="bullet"/>
      <w:lvlText w:val="•"/>
      <w:lvlJc w:val="left"/>
      <w:pPr>
        <w:ind w:left="25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E5E4F944">
      <w:start w:val="1"/>
      <w:numFmt w:val="bullet"/>
      <w:lvlText w:val="o"/>
      <w:lvlJc w:val="left"/>
      <w:pPr>
        <w:ind w:left="33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5954721E">
      <w:start w:val="1"/>
      <w:numFmt w:val="bullet"/>
      <w:lvlText w:val="▪"/>
      <w:lvlJc w:val="left"/>
      <w:pPr>
        <w:ind w:left="40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576C351A">
      <w:start w:val="1"/>
      <w:numFmt w:val="bullet"/>
      <w:lvlText w:val="•"/>
      <w:lvlJc w:val="left"/>
      <w:pPr>
        <w:ind w:left="47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A28EC448">
      <w:start w:val="1"/>
      <w:numFmt w:val="bullet"/>
      <w:lvlText w:val="o"/>
      <w:lvlJc w:val="left"/>
      <w:pPr>
        <w:ind w:left="54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795E9F16">
      <w:start w:val="1"/>
      <w:numFmt w:val="bullet"/>
      <w:lvlText w:val="▪"/>
      <w:lvlJc w:val="left"/>
      <w:pPr>
        <w:ind w:left="61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CBB7450"/>
    <w:multiLevelType w:val="hybridMultilevel"/>
    <w:tmpl w:val="EF90F25E"/>
    <w:lvl w:ilvl="0" w:tplc="960E18BE">
      <w:start w:val="1"/>
      <w:numFmt w:val="bullet"/>
      <w:lvlText w:val="-"/>
      <w:lvlJc w:val="left"/>
      <w:pPr>
        <w:ind w:left="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0020048">
      <w:start w:val="1"/>
      <w:numFmt w:val="bullet"/>
      <w:lvlText w:val="o"/>
      <w:lvlJc w:val="left"/>
      <w:pPr>
        <w:ind w:left="13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68A2F72">
      <w:start w:val="1"/>
      <w:numFmt w:val="bullet"/>
      <w:lvlText w:val="▪"/>
      <w:lvlJc w:val="left"/>
      <w:pPr>
        <w:ind w:left="2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EE2D708">
      <w:start w:val="1"/>
      <w:numFmt w:val="bullet"/>
      <w:lvlText w:val="•"/>
      <w:lvlJc w:val="left"/>
      <w:pPr>
        <w:ind w:left="2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210824E">
      <w:start w:val="1"/>
      <w:numFmt w:val="bullet"/>
      <w:lvlText w:val="o"/>
      <w:lvlJc w:val="left"/>
      <w:pPr>
        <w:ind w:left="3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15A1AE0">
      <w:start w:val="1"/>
      <w:numFmt w:val="bullet"/>
      <w:lvlText w:val="▪"/>
      <w:lvlJc w:val="left"/>
      <w:pPr>
        <w:ind w:left="4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786063A">
      <w:start w:val="1"/>
      <w:numFmt w:val="bullet"/>
      <w:lvlText w:val="•"/>
      <w:lvlJc w:val="left"/>
      <w:pPr>
        <w:ind w:left="49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7FEE2A0">
      <w:start w:val="1"/>
      <w:numFmt w:val="bullet"/>
      <w:lvlText w:val="o"/>
      <w:lvlJc w:val="left"/>
      <w:pPr>
        <w:ind w:left="5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B9897D6">
      <w:start w:val="1"/>
      <w:numFmt w:val="bullet"/>
      <w:lvlText w:val="▪"/>
      <w:lvlJc w:val="left"/>
      <w:pPr>
        <w:ind w:left="64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E795126"/>
    <w:multiLevelType w:val="hybridMultilevel"/>
    <w:tmpl w:val="AE86E70C"/>
    <w:lvl w:ilvl="0" w:tplc="4544A684">
      <w:start w:val="1"/>
      <w:numFmt w:val="bullet"/>
      <w:lvlText w:val="-"/>
      <w:lvlJc w:val="left"/>
      <w:pPr>
        <w:ind w:left="3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6E687F4">
      <w:start w:val="1"/>
      <w:numFmt w:val="bullet"/>
      <w:lvlText w:val="o"/>
      <w:lvlJc w:val="left"/>
      <w:pPr>
        <w:ind w:left="13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828E3C4">
      <w:start w:val="1"/>
      <w:numFmt w:val="bullet"/>
      <w:lvlText w:val="▪"/>
      <w:lvlJc w:val="left"/>
      <w:pPr>
        <w:ind w:left="20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C0297E4">
      <w:start w:val="1"/>
      <w:numFmt w:val="bullet"/>
      <w:lvlText w:val="•"/>
      <w:lvlJc w:val="left"/>
      <w:pPr>
        <w:ind w:left="27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8A41D0A">
      <w:start w:val="1"/>
      <w:numFmt w:val="bullet"/>
      <w:lvlText w:val="o"/>
      <w:lvlJc w:val="left"/>
      <w:pPr>
        <w:ind w:left="34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71C4588">
      <w:start w:val="1"/>
      <w:numFmt w:val="bullet"/>
      <w:lvlText w:val="▪"/>
      <w:lvlJc w:val="left"/>
      <w:pPr>
        <w:ind w:left="42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6926696">
      <w:start w:val="1"/>
      <w:numFmt w:val="bullet"/>
      <w:lvlText w:val="•"/>
      <w:lvlJc w:val="left"/>
      <w:pPr>
        <w:ind w:left="49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4D850E8">
      <w:start w:val="1"/>
      <w:numFmt w:val="bullet"/>
      <w:lvlText w:val="o"/>
      <w:lvlJc w:val="left"/>
      <w:pPr>
        <w:ind w:left="56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0E858BC">
      <w:start w:val="1"/>
      <w:numFmt w:val="bullet"/>
      <w:lvlText w:val="▪"/>
      <w:lvlJc w:val="left"/>
      <w:pPr>
        <w:ind w:left="63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B5F2136"/>
    <w:multiLevelType w:val="hybridMultilevel"/>
    <w:tmpl w:val="95683808"/>
    <w:lvl w:ilvl="0" w:tplc="08A4D08C">
      <w:start w:val="1"/>
      <w:numFmt w:val="bullet"/>
      <w:lvlText w:val="•"/>
      <w:lvlJc w:val="left"/>
      <w:pPr>
        <w:ind w:left="19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3EF48F90">
      <w:start w:val="1"/>
      <w:numFmt w:val="bullet"/>
      <w:lvlText w:val="o"/>
      <w:lvlJc w:val="left"/>
      <w:pPr>
        <w:ind w:left="1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126E635E">
      <w:start w:val="1"/>
      <w:numFmt w:val="bullet"/>
      <w:lvlText w:val="▪"/>
      <w:lvlJc w:val="left"/>
      <w:pPr>
        <w:ind w:left="18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A8B6C544">
      <w:start w:val="1"/>
      <w:numFmt w:val="bullet"/>
      <w:lvlText w:val="•"/>
      <w:lvlJc w:val="left"/>
      <w:pPr>
        <w:ind w:left="25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597E9566">
      <w:start w:val="1"/>
      <w:numFmt w:val="bullet"/>
      <w:lvlText w:val="o"/>
      <w:lvlJc w:val="left"/>
      <w:pPr>
        <w:ind w:left="33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FE92BD20">
      <w:start w:val="1"/>
      <w:numFmt w:val="bullet"/>
      <w:lvlText w:val="▪"/>
      <w:lvlJc w:val="left"/>
      <w:pPr>
        <w:ind w:left="40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F1B2F144">
      <w:start w:val="1"/>
      <w:numFmt w:val="bullet"/>
      <w:lvlText w:val="•"/>
      <w:lvlJc w:val="left"/>
      <w:pPr>
        <w:ind w:left="47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67803252">
      <w:start w:val="1"/>
      <w:numFmt w:val="bullet"/>
      <w:lvlText w:val="o"/>
      <w:lvlJc w:val="left"/>
      <w:pPr>
        <w:ind w:left="54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DA0C75E0">
      <w:start w:val="1"/>
      <w:numFmt w:val="bullet"/>
      <w:lvlText w:val="▪"/>
      <w:lvlJc w:val="left"/>
      <w:pPr>
        <w:ind w:left="61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CAD057B"/>
    <w:multiLevelType w:val="hybridMultilevel"/>
    <w:tmpl w:val="CCC2BD34"/>
    <w:lvl w:ilvl="0" w:tplc="2AA69DA8">
      <w:start w:val="1"/>
      <w:numFmt w:val="decimal"/>
      <w:lvlText w:val="%1"/>
      <w:lvlJc w:val="left"/>
      <w:pPr>
        <w:ind w:left="20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4C6657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39C2AC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B96C51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100CE2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FE677B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706723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B8E319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BA290A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4ACB0ACB"/>
    <w:multiLevelType w:val="hybridMultilevel"/>
    <w:tmpl w:val="8AD44C26"/>
    <w:lvl w:ilvl="0" w:tplc="B6C667BA">
      <w:start w:val="1"/>
      <w:numFmt w:val="bullet"/>
      <w:lvlText w:val="•"/>
      <w:lvlJc w:val="left"/>
      <w:pPr>
        <w:ind w:left="15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BFEE9E00">
      <w:start w:val="1"/>
      <w:numFmt w:val="bullet"/>
      <w:lvlText w:val="o"/>
      <w:lvlJc w:val="left"/>
      <w:pPr>
        <w:ind w:left="11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AE692AC">
      <w:start w:val="1"/>
      <w:numFmt w:val="bullet"/>
      <w:lvlText w:val="▪"/>
      <w:lvlJc w:val="left"/>
      <w:pPr>
        <w:ind w:left="18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658E5B8">
      <w:start w:val="1"/>
      <w:numFmt w:val="bullet"/>
      <w:lvlText w:val="•"/>
      <w:lvlJc w:val="left"/>
      <w:pPr>
        <w:ind w:left="25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55FE446A">
      <w:start w:val="1"/>
      <w:numFmt w:val="bullet"/>
      <w:lvlText w:val="o"/>
      <w:lvlJc w:val="left"/>
      <w:pPr>
        <w:ind w:left="32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8AE69D8">
      <w:start w:val="1"/>
      <w:numFmt w:val="bullet"/>
      <w:lvlText w:val="▪"/>
      <w:lvlJc w:val="left"/>
      <w:pPr>
        <w:ind w:left="39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F606FCC0">
      <w:start w:val="1"/>
      <w:numFmt w:val="bullet"/>
      <w:lvlText w:val="•"/>
      <w:lvlJc w:val="left"/>
      <w:pPr>
        <w:ind w:left="47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EBA84816">
      <w:start w:val="1"/>
      <w:numFmt w:val="bullet"/>
      <w:lvlText w:val="o"/>
      <w:lvlJc w:val="left"/>
      <w:pPr>
        <w:ind w:left="54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F78A0EE0">
      <w:start w:val="1"/>
      <w:numFmt w:val="bullet"/>
      <w:lvlText w:val="▪"/>
      <w:lvlJc w:val="left"/>
      <w:pPr>
        <w:ind w:left="6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69B33FC5"/>
    <w:multiLevelType w:val="hybridMultilevel"/>
    <w:tmpl w:val="35940188"/>
    <w:lvl w:ilvl="0" w:tplc="0B74C2AC">
      <w:start w:val="1"/>
      <w:numFmt w:val="bullet"/>
      <w:lvlText w:val="•"/>
      <w:lvlJc w:val="left"/>
      <w:pPr>
        <w:ind w:left="1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A9E57C6">
      <w:start w:val="1"/>
      <w:numFmt w:val="bullet"/>
      <w:lvlText w:val="o"/>
      <w:lvlJc w:val="left"/>
      <w:pPr>
        <w:ind w:left="11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A894A566">
      <w:start w:val="1"/>
      <w:numFmt w:val="bullet"/>
      <w:lvlText w:val="▪"/>
      <w:lvlJc w:val="left"/>
      <w:pPr>
        <w:ind w:left="18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D94E264C">
      <w:start w:val="1"/>
      <w:numFmt w:val="bullet"/>
      <w:lvlText w:val="•"/>
      <w:lvlJc w:val="left"/>
      <w:pPr>
        <w:ind w:left="25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90FC7B34">
      <w:start w:val="1"/>
      <w:numFmt w:val="bullet"/>
      <w:lvlText w:val="o"/>
      <w:lvlJc w:val="left"/>
      <w:pPr>
        <w:ind w:left="32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1AEC5E8">
      <w:start w:val="1"/>
      <w:numFmt w:val="bullet"/>
      <w:lvlText w:val="▪"/>
      <w:lvlJc w:val="left"/>
      <w:pPr>
        <w:ind w:left="39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099606C4">
      <w:start w:val="1"/>
      <w:numFmt w:val="bullet"/>
      <w:lvlText w:val="•"/>
      <w:lvlJc w:val="left"/>
      <w:pPr>
        <w:ind w:left="47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C69A757E">
      <w:start w:val="1"/>
      <w:numFmt w:val="bullet"/>
      <w:lvlText w:val="o"/>
      <w:lvlJc w:val="left"/>
      <w:pPr>
        <w:ind w:left="54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E1E3396">
      <w:start w:val="1"/>
      <w:numFmt w:val="bullet"/>
      <w:lvlText w:val="▪"/>
      <w:lvlJc w:val="left"/>
      <w:pPr>
        <w:ind w:left="6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720D28AE"/>
    <w:multiLevelType w:val="hybridMultilevel"/>
    <w:tmpl w:val="95765AC8"/>
    <w:lvl w:ilvl="0" w:tplc="064E603C">
      <w:start w:val="1"/>
      <w:numFmt w:val="bullet"/>
      <w:lvlText w:val="-"/>
      <w:lvlJc w:val="left"/>
      <w:pPr>
        <w:ind w:left="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C1EA58E">
      <w:start w:val="1"/>
      <w:numFmt w:val="bullet"/>
      <w:lvlText w:val="o"/>
      <w:lvlJc w:val="left"/>
      <w:pPr>
        <w:ind w:left="14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810AFC2">
      <w:start w:val="1"/>
      <w:numFmt w:val="bullet"/>
      <w:lvlText w:val="▪"/>
      <w:lvlJc w:val="left"/>
      <w:pPr>
        <w:ind w:left="22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F789932">
      <w:start w:val="1"/>
      <w:numFmt w:val="bullet"/>
      <w:lvlText w:val="•"/>
      <w:lvlJc w:val="left"/>
      <w:pPr>
        <w:ind w:left="29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D963462">
      <w:start w:val="1"/>
      <w:numFmt w:val="bullet"/>
      <w:lvlText w:val="o"/>
      <w:lvlJc w:val="left"/>
      <w:pPr>
        <w:ind w:left="36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AE29E9E">
      <w:start w:val="1"/>
      <w:numFmt w:val="bullet"/>
      <w:lvlText w:val="▪"/>
      <w:lvlJc w:val="left"/>
      <w:pPr>
        <w:ind w:left="43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C564B90">
      <w:start w:val="1"/>
      <w:numFmt w:val="bullet"/>
      <w:lvlText w:val="•"/>
      <w:lvlJc w:val="left"/>
      <w:pPr>
        <w:ind w:left="50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2469C82">
      <w:start w:val="1"/>
      <w:numFmt w:val="bullet"/>
      <w:lvlText w:val="o"/>
      <w:lvlJc w:val="left"/>
      <w:pPr>
        <w:ind w:left="58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FAA3F3C">
      <w:start w:val="1"/>
      <w:numFmt w:val="bullet"/>
      <w:lvlText w:val="▪"/>
      <w:lvlJc w:val="left"/>
      <w:pPr>
        <w:ind w:left="65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181432847">
    <w:abstractNumId w:val="4"/>
  </w:num>
  <w:num w:numId="2" w16cid:durableId="1931766387">
    <w:abstractNumId w:val="0"/>
  </w:num>
  <w:num w:numId="3" w16cid:durableId="648436100">
    <w:abstractNumId w:val="6"/>
  </w:num>
  <w:num w:numId="4" w16cid:durableId="1907454766">
    <w:abstractNumId w:val="3"/>
  </w:num>
  <w:num w:numId="5" w16cid:durableId="1516529613">
    <w:abstractNumId w:val="5"/>
  </w:num>
  <w:num w:numId="6" w16cid:durableId="2900165">
    <w:abstractNumId w:val="2"/>
  </w:num>
  <w:num w:numId="7" w16cid:durableId="1117218267">
    <w:abstractNumId w:val="7"/>
  </w:num>
  <w:num w:numId="8" w16cid:durableId="2577183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drzfef1s5drvesvvjvte56p5servrsxte0&quot;&gt;Charu&amp;apos;s EndNote Library&lt;record-ids&gt;&lt;item&gt;2227&lt;/item&gt;&lt;item&gt;2307&lt;/item&gt;&lt;item&gt;2325&lt;/item&gt;&lt;item&gt;2326&lt;/item&gt;&lt;item&gt;2327&lt;/item&gt;&lt;item&gt;2336&lt;/item&gt;&lt;item&gt;2344&lt;/item&gt;&lt;item&gt;5013&lt;/item&gt;&lt;item&gt;5022&lt;/item&gt;&lt;item&gt;7746&lt;/item&gt;&lt;item&gt;7747&lt;/item&gt;&lt;item&gt;7748&lt;/item&gt;&lt;item&gt;7749&lt;/item&gt;&lt;item&gt;7751&lt;/item&gt;&lt;item&gt;7752&lt;/item&gt;&lt;item&gt;7753&lt;/item&gt;&lt;item&gt;7754&lt;/item&gt;&lt;item&gt;7755&lt;/item&gt;&lt;item&gt;7758&lt;/item&gt;&lt;item&gt;7759&lt;/item&gt;&lt;item&gt;7760&lt;/item&gt;&lt;item&gt;7761&lt;/item&gt;&lt;item&gt;7762&lt;/item&gt;&lt;item&gt;7764&lt;/item&gt;&lt;item&gt;7765&lt;/item&gt;&lt;item&gt;7768&lt;/item&gt;&lt;item&gt;7769&lt;/item&gt;&lt;item&gt;7770&lt;/item&gt;&lt;item&gt;7771&lt;/item&gt;&lt;item&gt;7772&lt;/item&gt;&lt;item&gt;7773&lt;/item&gt;&lt;item&gt;7774&lt;/item&gt;&lt;item&gt;7775&lt;/item&gt;&lt;item&gt;7776&lt;/item&gt;&lt;item&gt;7777&lt;/item&gt;&lt;item&gt;7778&lt;/item&gt;&lt;item&gt;7780&lt;/item&gt;&lt;item&gt;7781&lt;/item&gt;&lt;item&gt;7782&lt;/item&gt;&lt;item&gt;7783&lt;/item&gt;&lt;item&gt;7784&lt;/item&gt;&lt;item&gt;7787&lt;/item&gt;&lt;item&gt;7788&lt;/item&gt;&lt;item&gt;7789&lt;/item&gt;&lt;item&gt;7790&lt;/item&gt;&lt;item&gt;7793&lt;/item&gt;&lt;item&gt;8067&lt;/item&gt;&lt;/record-ids&gt;&lt;/item&gt;&lt;/Libraries&gt;"/>
  </w:docVars>
  <w:rsids>
    <w:rsidRoot w:val="00E750A7"/>
    <w:rsid w:val="0000475F"/>
    <w:rsid w:val="000128B7"/>
    <w:rsid w:val="000144AA"/>
    <w:rsid w:val="000167FF"/>
    <w:rsid w:val="0003431E"/>
    <w:rsid w:val="00034B94"/>
    <w:rsid w:val="0005521B"/>
    <w:rsid w:val="00072353"/>
    <w:rsid w:val="0007538F"/>
    <w:rsid w:val="00076C6E"/>
    <w:rsid w:val="00076D09"/>
    <w:rsid w:val="00083186"/>
    <w:rsid w:val="00093186"/>
    <w:rsid w:val="00097395"/>
    <w:rsid w:val="000C1500"/>
    <w:rsid w:val="000D2101"/>
    <w:rsid w:val="000D7BD6"/>
    <w:rsid w:val="000E3C48"/>
    <w:rsid w:val="0010465D"/>
    <w:rsid w:val="00141EC8"/>
    <w:rsid w:val="00181D76"/>
    <w:rsid w:val="00182138"/>
    <w:rsid w:val="001A1B75"/>
    <w:rsid w:val="001D65CB"/>
    <w:rsid w:val="001D78E5"/>
    <w:rsid w:val="001E7816"/>
    <w:rsid w:val="00222FB3"/>
    <w:rsid w:val="00223B39"/>
    <w:rsid w:val="002307F0"/>
    <w:rsid w:val="0023224B"/>
    <w:rsid w:val="00233980"/>
    <w:rsid w:val="00236104"/>
    <w:rsid w:val="002458E2"/>
    <w:rsid w:val="002518D6"/>
    <w:rsid w:val="00252F92"/>
    <w:rsid w:val="002765CF"/>
    <w:rsid w:val="00285AE0"/>
    <w:rsid w:val="00293187"/>
    <w:rsid w:val="0029745A"/>
    <w:rsid w:val="002A1B1A"/>
    <w:rsid w:val="002B3910"/>
    <w:rsid w:val="002C08C1"/>
    <w:rsid w:val="002C6934"/>
    <w:rsid w:val="002D465A"/>
    <w:rsid w:val="002D4DAA"/>
    <w:rsid w:val="002D4FC3"/>
    <w:rsid w:val="002E02F8"/>
    <w:rsid w:val="002E5BBB"/>
    <w:rsid w:val="002E686B"/>
    <w:rsid w:val="00314B82"/>
    <w:rsid w:val="00322EC3"/>
    <w:rsid w:val="00337017"/>
    <w:rsid w:val="00341F70"/>
    <w:rsid w:val="003432E1"/>
    <w:rsid w:val="00364AF6"/>
    <w:rsid w:val="00372C5A"/>
    <w:rsid w:val="003763B5"/>
    <w:rsid w:val="003818F4"/>
    <w:rsid w:val="003B0135"/>
    <w:rsid w:val="003E3E45"/>
    <w:rsid w:val="003F1876"/>
    <w:rsid w:val="00421BA1"/>
    <w:rsid w:val="00422816"/>
    <w:rsid w:val="00426395"/>
    <w:rsid w:val="00441D22"/>
    <w:rsid w:val="0045002F"/>
    <w:rsid w:val="004675E4"/>
    <w:rsid w:val="00467894"/>
    <w:rsid w:val="00470BC9"/>
    <w:rsid w:val="004A4676"/>
    <w:rsid w:val="004B3190"/>
    <w:rsid w:val="004C2470"/>
    <w:rsid w:val="004D337C"/>
    <w:rsid w:val="004F2B18"/>
    <w:rsid w:val="005008AF"/>
    <w:rsid w:val="00500983"/>
    <w:rsid w:val="00505ABF"/>
    <w:rsid w:val="00521B06"/>
    <w:rsid w:val="0053614D"/>
    <w:rsid w:val="00540471"/>
    <w:rsid w:val="005506F4"/>
    <w:rsid w:val="005571F2"/>
    <w:rsid w:val="005627A3"/>
    <w:rsid w:val="00575630"/>
    <w:rsid w:val="00583281"/>
    <w:rsid w:val="005835B8"/>
    <w:rsid w:val="005A5323"/>
    <w:rsid w:val="005A53E7"/>
    <w:rsid w:val="005B07B8"/>
    <w:rsid w:val="005B2F1E"/>
    <w:rsid w:val="005B301C"/>
    <w:rsid w:val="005B797A"/>
    <w:rsid w:val="005D1EFB"/>
    <w:rsid w:val="005E28A5"/>
    <w:rsid w:val="005F4CDE"/>
    <w:rsid w:val="005F4E47"/>
    <w:rsid w:val="00615043"/>
    <w:rsid w:val="00630DD4"/>
    <w:rsid w:val="00632E62"/>
    <w:rsid w:val="00635EC2"/>
    <w:rsid w:val="00650305"/>
    <w:rsid w:val="0066062E"/>
    <w:rsid w:val="00661F5D"/>
    <w:rsid w:val="006638E4"/>
    <w:rsid w:val="006700FC"/>
    <w:rsid w:val="006702F7"/>
    <w:rsid w:val="00676FDA"/>
    <w:rsid w:val="006B37E0"/>
    <w:rsid w:val="006C4898"/>
    <w:rsid w:val="006D1C70"/>
    <w:rsid w:val="006D2458"/>
    <w:rsid w:val="006F36FF"/>
    <w:rsid w:val="00716C8F"/>
    <w:rsid w:val="00717D7E"/>
    <w:rsid w:val="007275A6"/>
    <w:rsid w:val="00732114"/>
    <w:rsid w:val="0074557F"/>
    <w:rsid w:val="00774FF3"/>
    <w:rsid w:val="007757A6"/>
    <w:rsid w:val="007819F8"/>
    <w:rsid w:val="00794A60"/>
    <w:rsid w:val="00794B91"/>
    <w:rsid w:val="007A1E3B"/>
    <w:rsid w:val="007B43B9"/>
    <w:rsid w:val="007C1177"/>
    <w:rsid w:val="007C6D4D"/>
    <w:rsid w:val="007D27D7"/>
    <w:rsid w:val="008054F2"/>
    <w:rsid w:val="00810472"/>
    <w:rsid w:val="00842215"/>
    <w:rsid w:val="008637BC"/>
    <w:rsid w:val="0087386A"/>
    <w:rsid w:val="00896FAC"/>
    <w:rsid w:val="008A5A4B"/>
    <w:rsid w:val="008A5AEB"/>
    <w:rsid w:val="008B3CB3"/>
    <w:rsid w:val="008B3CB6"/>
    <w:rsid w:val="008C29F9"/>
    <w:rsid w:val="008D4AF7"/>
    <w:rsid w:val="008E5D60"/>
    <w:rsid w:val="008F3408"/>
    <w:rsid w:val="008F7659"/>
    <w:rsid w:val="00900409"/>
    <w:rsid w:val="009076A3"/>
    <w:rsid w:val="00911419"/>
    <w:rsid w:val="00913999"/>
    <w:rsid w:val="00916708"/>
    <w:rsid w:val="00920C0E"/>
    <w:rsid w:val="00921965"/>
    <w:rsid w:val="0093125A"/>
    <w:rsid w:val="00931854"/>
    <w:rsid w:val="0093250F"/>
    <w:rsid w:val="00935E95"/>
    <w:rsid w:val="00956862"/>
    <w:rsid w:val="009770DA"/>
    <w:rsid w:val="00987E67"/>
    <w:rsid w:val="009A7916"/>
    <w:rsid w:val="009C3A45"/>
    <w:rsid w:val="009C52C2"/>
    <w:rsid w:val="009D76E9"/>
    <w:rsid w:val="009E28F1"/>
    <w:rsid w:val="009F7A98"/>
    <w:rsid w:val="00A062D1"/>
    <w:rsid w:val="00A12A34"/>
    <w:rsid w:val="00A20944"/>
    <w:rsid w:val="00A22557"/>
    <w:rsid w:val="00A255CF"/>
    <w:rsid w:val="00A433A0"/>
    <w:rsid w:val="00A543B4"/>
    <w:rsid w:val="00A66BD1"/>
    <w:rsid w:val="00A7777B"/>
    <w:rsid w:val="00A8252C"/>
    <w:rsid w:val="00A86033"/>
    <w:rsid w:val="00A87819"/>
    <w:rsid w:val="00AA044E"/>
    <w:rsid w:val="00AA15C9"/>
    <w:rsid w:val="00AA318F"/>
    <w:rsid w:val="00AA52FF"/>
    <w:rsid w:val="00AA5496"/>
    <w:rsid w:val="00AC1068"/>
    <w:rsid w:val="00AF5396"/>
    <w:rsid w:val="00B135DB"/>
    <w:rsid w:val="00B14118"/>
    <w:rsid w:val="00B14C94"/>
    <w:rsid w:val="00B40DB9"/>
    <w:rsid w:val="00B45BC4"/>
    <w:rsid w:val="00B4764C"/>
    <w:rsid w:val="00B53410"/>
    <w:rsid w:val="00B557C0"/>
    <w:rsid w:val="00B72CD5"/>
    <w:rsid w:val="00B86751"/>
    <w:rsid w:val="00BA4EDC"/>
    <w:rsid w:val="00BD548C"/>
    <w:rsid w:val="00C02FEC"/>
    <w:rsid w:val="00C126BB"/>
    <w:rsid w:val="00C37D4A"/>
    <w:rsid w:val="00C40440"/>
    <w:rsid w:val="00C4055C"/>
    <w:rsid w:val="00C41E7B"/>
    <w:rsid w:val="00C464C2"/>
    <w:rsid w:val="00C47ABD"/>
    <w:rsid w:val="00C555F6"/>
    <w:rsid w:val="00C6525C"/>
    <w:rsid w:val="00C67D79"/>
    <w:rsid w:val="00C83D7B"/>
    <w:rsid w:val="00C95514"/>
    <w:rsid w:val="00C95A62"/>
    <w:rsid w:val="00CA3F20"/>
    <w:rsid w:val="00CC1831"/>
    <w:rsid w:val="00CC7C63"/>
    <w:rsid w:val="00CF2393"/>
    <w:rsid w:val="00D12B0D"/>
    <w:rsid w:val="00D135B1"/>
    <w:rsid w:val="00D23274"/>
    <w:rsid w:val="00D36525"/>
    <w:rsid w:val="00D406B2"/>
    <w:rsid w:val="00D658D4"/>
    <w:rsid w:val="00D66455"/>
    <w:rsid w:val="00D8102F"/>
    <w:rsid w:val="00D834CE"/>
    <w:rsid w:val="00DA24B8"/>
    <w:rsid w:val="00DA4DF8"/>
    <w:rsid w:val="00DA5C14"/>
    <w:rsid w:val="00DB2F9F"/>
    <w:rsid w:val="00DC11E9"/>
    <w:rsid w:val="00DC7C00"/>
    <w:rsid w:val="00DE2F3A"/>
    <w:rsid w:val="00DE33A8"/>
    <w:rsid w:val="00DE3EA1"/>
    <w:rsid w:val="00E02411"/>
    <w:rsid w:val="00E05014"/>
    <w:rsid w:val="00E05797"/>
    <w:rsid w:val="00E15585"/>
    <w:rsid w:val="00E23C05"/>
    <w:rsid w:val="00E26EBA"/>
    <w:rsid w:val="00E3028B"/>
    <w:rsid w:val="00E32D84"/>
    <w:rsid w:val="00E41BBF"/>
    <w:rsid w:val="00E555F0"/>
    <w:rsid w:val="00E65CE0"/>
    <w:rsid w:val="00E750A7"/>
    <w:rsid w:val="00E83A8D"/>
    <w:rsid w:val="00E83E81"/>
    <w:rsid w:val="00E93999"/>
    <w:rsid w:val="00E96B1F"/>
    <w:rsid w:val="00EA3389"/>
    <w:rsid w:val="00EB530E"/>
    <w:rsid w:val="00EC5259"/>
    <w:rsid w:val="00ED43FB"/>
    <w:rsid w:val="00ED700F"/>
    <w:rsid w:val="00EE44E5"/>
    <w:rsid w:val="00F04F3A"/>
    <w:rsid w:val="00F26BF4"/>
    <w:rsid w:val="00F54F3B"/>
    <w:rsid w:val="00F66028"/>
    <w:rsid w:val="00F6670E"/>
    <w:rsid w:val="00F8140B"/>
    <w:rsid w:val="00FA6034"/>
    <w:rsid w:val="00FC62C8"/>
    <w:rsid w:val="00FC7796"/>
    <w:rsid w:val="00FD1E5D"/>
    <w:rsid w:val="00FF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A0A6B"/>
  <w15:docId w15:val="{D97BD4EA-EF67-154D-B51C-5D7AD7D66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4" w:line="249" w:lineRule="auto"/>
      <w:ind w:left="1350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257" w:line="249" w:lineRule="auto"/>
      <w:ind w:left="1926" w:hanging="10"/>
      <w:outlineLvl w:val="0"/>
    </w:pPr>
    <w:rPr>
      <w:rFonts w:ascii="Times New Roman" w:eastAsia="Times New Roman" w:hAnsi="Times New Roman" w:cs="Times New Roman"/>
      <w:b/>
      <w:color w:val="00000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57" w:line="249" w:lineRule="auto"/>
      <w:ind w:left="1926" w:hanging="10"/>
      <w:outlineLvl w:val="1"/>
    </w:pPr>
    <w:rPr>
      <w:rFonts w:ascii="Times New Roman" w:eastAsia="Times New Roman" w:hAnsi="Times New Roman" w:cs="Times New Roman"/>
      <w:b/>
      <w:color w:val="000000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257" w:line="249" w:lineRule="auto"/>
      <w:ind w:left="1926" w:hanging="10"/>
      <w:outlineLvl w:val="2"/>
    </w:pPr>
    <w:rPr>
      <w:rFonts w:ascii="Times New Roman" w:eastAsia="Times New Roman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2Char">
    <w:name w:val="Heading 2 Char"/>
    <w:link w:val="Heading2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3Char">
    <w:name w:val="Heading 3 Char"/>
    <w:link w:val="Heading3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6525C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6525C"/>
    <w:rPr>
      <w:rFonts w:ascii="Times New Roman" w:eastAsia="Times New Roman" w:hAnsi="Times New Roman" w:cs="Times New Roman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C6525C"/>
    <w:pPr>
      <w:spacing w:line="240" w:lineRule="auto"/>
      <w:jc w:val="left"/>
    </w:pPr>
  </w:style>
  <w:style w:type="character" w:customStyle="1" w:styleId="EndNoteBibliographyChar">
    <w:name w:val="EndNote Bibliography Char"/>
    <w:basedOn w:val="DefaultParagraphFont"/>
    <w:link w:val="EndNoteBibliography"/>
    <w:rsid w:val="00C6525C"/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4D337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337C"/>
    <w:rPr>
      <w:color w:val="605E5C"/>
      <w:shd w:val="clear" w:color="auto" w:fill="E1DFDD"/>
    </w:rPr>
  </w:style>
  <w:style w:type="table" w:styleId="TableGrid0">
    <w:name w:val="Table Grid"/>
    <w:basedOn w:val="TableNormal"/>
    <w:uiPriority w:val="39"/>
    <w:rsid w:val="000128B7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D12B0D"/>
    <w:pPr>
      <w:spacing w:after="0" w:line="240" w:lineRule="auto"/>
      <w:ind w:left="0" w:firstLine="0"/>
      <w:jc w:val="left"/>
    </w:pPr>
    <w:rPr>
      <w:rFonts w:ascii="Arial" w:eastAsia="Arial" w:hAnsi="Arial" w:cs="Arial"/>
      <w:color w:val="auto"/>
    </w:rPr>
  </w:style>
  <w:style w:type="character" w:customStyle="1" w:styleId="BodyTextChar">
    <w:name w:val="Body Text Char"/>
    <w:basedOn w:val="DefaultParagraphFont"/>
    <w:link w:val="BodyText"/>
    <w:uiPriority w:val="1"/>
    <w:rsid w:val="00D12B0D"/>
    <w:rPr>
      <w:rFonts w:ascii="Arial" w:eastAsia="Arial" w:hAnsi="Arial" w:cs="Ari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5030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02F7"/>
    <w:rPr>
      <w:rFonts w:ascii="Times New Roman" w:eastAsia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70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2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2F7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2F7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C126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126BB"/>
    <w:rPr>
      <w:rFonts w:ascii="Times New Roman" w:eastAsia="Times New Roman" w:hAnsi="Times New Roman" w:cs="Times New Roman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C12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0CE04AF-0612-F94D-916F-C6DF1007C4F9}">
  <we:reference id="wa104382081" version="1.46.0.0" store="en-US" storeType="OMEX"/>
  <we:alternateReferences>
    <we:reference id="WA104382081" version="1.46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6DFA6A-0BA6-4EE8-9828-026F993F3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</dc:creator>
  <cp:keywords/>
  <cp:lastModifiedBy>Charu Hasini Vasa </cp:lastModifiedBy>
  <cp:revision>8</cp:revision>
  <dcterms:created xsi:type="dcterms:W3CDTF">2022-11-07T19:27:00Z</dcterms:created>
  <dcterms:modified xsi:type="dcterms:W3CDTF">2023-01-27T18:37:00Z</dcterms:modified>
</cp:coreProperties>
</file>